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ijschrift"/>
        <w:keepNext w:val="true"/>
        <w:rPr>
          <w:rFonts w:ascii="Helvetica" w:hAnsi="Helvetica" w:cs="Helvetica"/>
        </w:rPr>
      </w:pPr>
      <w:r>
        <w:rPr>
          <w:rFonts w:cs="Helvetica" w:ascii="Helvetica" w:hAnsi="Helvetica"/>
          <w:color w:val="000000"/>
        </w:rPr>
        <w:t>Supplementary Table 1.</w:t>
      </w:r>
      <w:r>
        <w:rPr>
          <w:rFonts w:cs="Helvetica" w:ascii="Helvetica" w:hAnsi="Helvetica"/>
          <w:b w:val="false"/>
          <w:color w:val="000000"/>
        </w:rPr>
        <w:t xml:space="preserve"> Search string</w:t>
      </w:r>
    </w:p>
    <w:tbl>
      <w:tblPr>
        <w:tblW w:w="46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0"/>
        <w:gridCol w:w="5858"/>
        <w:gridCol w:w="548"/>
      </w:tblGrid>
      <w:tr>
        <w:trPr/>
        <w:tc>
          <w:tcPr>
            <w:tcW w:w="194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Database</w:t>
            </w:r>
          </w:p>
        </w:tc>
        <w:tc>
          <w:tcPr>
            <w:tcW w:w="585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Search string</w:t>
            </w:r>
          </w:p>
        </w:tc>
        <w:tc>
          <w:tcPr>
            <w:tcW w:w="54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Hits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Pubmed</w:t>
            </w:r>
          </w:p>
        </w:tc>
        <w:tc>
          <w:tcPr>
            <w:tcW w:w="5858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Helvetica" w:hAnsi="Helvetica" w:cs="Helvetica"/>
                <w:bCs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Helvetica" w:ascii="Helvetica" w:hAnsi="Helvetica"/>
                <w:bCs/>
                <w:color w:val="000000"/>
                <w:sz w:val="18"/>
                <w:szCs w:val="18"/>
                <w:shd w:fill="FFFFFF" w:val="clear"/>
              </w:rPr>
              <w:t>(((((((("Cancers"[Title/Abstract]) OR “Cancer”[Title/Abstract]) OR “neoplasms”[Title/Abstract]) OR “neoplasm”[Title/Abstract]) OR “neoplasms”[MeSH Terms])) AND ((((((((((("Motor activity"[MeSH Terms]) OR "Strength training"[Title/Abstract]) OR "Exercise"[MeSH Terms]) OR "Exercise training"[Title/Abstract]) OR "Exercise therapy"[MeSH Terms]) OR "Exercise therapy"[Title/Abstract]) OR "Exercise program"[Title/Abstract]) OR "Physical exercise"[Title/Abstract]) OR "Occupational therapy"[MeSH Terms]) OR "Exercise intervention"[Title/Abstract]) OR "Physical activity"[Title/Abstract])) AND ((((((((((("Patient compliance"[MeSH Terms]) OR "Patient dropouts"[MeSH Terms]) OR "Dropouts"[Title/Abstract]) OR “Attendance”[Title/Abstract]) OR "Dropout"[Title/Abstract]) OR "Adherence"[Title/Abstract]) OR "Compliance"[Title/Abstract]))))) AND (((((((((("Prognosis"[MeSH Terms]) OR "Prognosis"[Title/Abstract]) OR "Predictor"[Title/Abstract]) OR “Determinants”[Title/Abstract]) OR “Correlates”[Title/Abstract]) OR "Predictors"[Title/Abstract]) OR "Predictive value of tests"[MeSH Terms]) OR "Predictive"[Title/Abstract]))))</w:t>
            </w:r>
          </w:p>
        </w:tc>
        <w:tc>
          <w:tcPr>
            <w:tcW w:w="548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249</w:t>
            </w:r>
          </w:p>
        </w:tc>
      </w:tr>
      <w:tr>
        <w:trPr/>
        <w:tc>
          <w:tcPr>
            <w:tcW w:w="1940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 xml:space="preserve">Cochrane Library </w:t>
            </w:r>
          </w:p>
        </w:tc>
        <w:tc>
          <w:tcPr>
            <w:tcW w:w="5858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Helvetica"/>
                <w:bCs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Helvetica" w:ascii="Helvetica" w:hAnsi="Helvetica"/>
                <w:bCs/>
                <w:color w:val="000000"/>
                <w:sz w:val="18"/>
                <w:szCs w:val="18"/>
                <w:shd w:fill="FFFFFF" w:val="clear"/>
              </w:rPr>
              <w:t>([mh “neoplasms”] OR "Cancer":ti,ab OR "Cancers":ti,ab OR "Neoplasms":ti,ab OR "Neoplasm":ti,ab) AND ([mh “Motor activity”] OR "Strength training":ti,ab OR "Exercise training":ti,ab OR [mh “Rehabilitation”] OR "Exercise therapy":ti,ab OR "Exercise program":ti,ab OR "Physical exercise":ti,ab OR "Exercise intervention":ti,ab OR "Physical activity":ti,ab) AND (“Attendance”:ti,ab OR [mh “Patient compliance”] OR [mh “Patient dropouts”] OR "Dropouts":ti,ab OR "Dropout":ti,ab OR "Adherence":ti,ab OR "Compliance":ti,ab) AND ([mh “Prognosis”] OR "Prognosis":ti,ab OR "Predictors":ti,ab OR "Predictor":ti,ab OR "Correlates":ti,ab OR "Determinants":ti,ab OR [mh “Prospective studies”] OR [mh “Predictive value of tests”] OR "Predictive":ti,ab)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156</w:t>
            </w:r>
          </w:p>
          <w:p>
            <w:pPr>
              <w:pStyle w:val="Normal"/>
              <w:spacing w:before="0" w:after="12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</w:r>
          </w:p>
          <w:p>
            <w:pPr>
              <w:pStyle w:val="Normal"/>
              <w:spacing w:before="0" w:after="12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</w:r>
          </w:p>
        </w:tc>
      </w:tr>
      <w:tr>
        <w:trPr/>
        <w:tc>
          <w:tcPr>
            <w:tcW w:w="1940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EMBASE</w:t>
            </w:r>
          </w:p>
        </w:tc>
        <w:tc>
          <w:tcPr>
            <w:tcW w:w="5858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bCs/>
                <w:color w:val="000000"/>
                <w:sz w:val="18"/>
                <w:szCs w:val="18"/>
                <w:shd w:fill="FFFFFF" w:val="clear"/>
              </w:rPr>
              <w:t>("Neoplasm"/exp OR "neoplasms":ab,ti OR "neoplasm":ab,ti OR "Cancer":ab,ti OR "Cancers":ab,ti) AND ("Motor activity"/exp OR "Strength training":ab,ti OR "Exercise"/exp OR "Exercise training":ab,ti OR "Kinesiotherapy"/exp OR "Exercise therapy":ab,ti OR "Exercise program":ab,ti OR "Physical exercise":ab,ti OR "Occupational therapy"/exp OR "Exercise intervention":ab,ti OR "Physical activity":ab,ti) AND ("Patient compliance"/exp OR "Patient dropouts"/exp OR "Attendance":ab,ti OR "Dropouts":ab,ti OR "Dropout":ab,ti OR "Adherence":ab,ti OR "Compliance":ab,ti) AND ("Prognosis"/exp OR "Prognosis":ab,ti OR "Predictors":ab,ti OR "Predictor":ab,ti OR "Correlates":ab,ti OR "Determinants":ab,ti OR "Forecasting"/exp OR "Prediction"/exp OR "Predictive value"/exp OR "Predictive":ab,ti)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305</w:t>
            </w:r>
          </w:p>
          <w:p>
            <w:pPr>
              <w:pStyle w:val="Normal"/>
              <w:spacing w:before="0" w:after="12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</w:r>
          </w:p>
        </w:tc>
      </w:tr>
      <w:tr>
        <w:trPr/>
        <w:tc>
          <w:tcPr>
            <w:tcW w:w="1940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</w:r>
          </w:p>
        </w:tc>
        <w:tc>
          <w:tcPr>
            <w:tcW w:w="5858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Total number of citations retrieved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720</w:t>
            </w:r>
          </w:p>
        </w:tc>
      </w:tr>
      <w:tr>
        <w:trPr/>
        <w:tc>
          <w:tcPr>
            <w:tcW w:w="1940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</w:r>
          </w:p>
        </w:tc>
        <w:tc>
          <w:tcPr>
            <w:tcW w:w="5858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mber of duplicates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218</w:t>
            </w:r>
          </w:p>
        </w:tc>
      </w:tr>
      <w:tr>
        <w:trPr/>
        <w:tc>
          <w:tcPr>
            <w:tcW w:w="1940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</w:r>
          </w:p>
        </w:tc>
        <w:tc>
          <w:tcPr>
            <w:tcW w:w="5858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Total number of citations, duplicates discarded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502</w:t>
            </w:r>
          </w:p>
        </w:tc>
      </w:tr>
      <w:tr>
        <w:trPr/>
        <w:tc>
          <w:tcPr>
            <w:tcW w:w="1940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</w:r>
          </w:p>
        </w:tc>
        <w:tc>
          <w:tcPr>
            <w:tcW w:w="5858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mber discarded after screening title, abstract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472</w:t>
            </w:r>
          </w:p>
        </w:tc>
      </w:tr>
      <w:tr>
        <w:trPr/>
        <w:tc>
          <w:tcPr>
            <w:tcW w:w="1940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</w:r>
          </w:p>
        </w:tc>
        <w:tc>
          <w:tcPr>
            <w:tcW w:w="5858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Total number of citations after screening title, abstract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before="0" w:after="12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30</w:t>
            </w:r>
          </w:p>
        </w:tc>
      </w:tr>
      <w:tr>
        <w:trPr/>
        <w:tc>
          <w:tcPr>
            <w:tcW w:w="19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</w:r>
          </w:p>
        </w:tc>
        <w:tc>
          <w:tcPr>
            <w:tcW w:w="585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mber discarded after reading full text</w:t>
            </w:r>
          </w:p>
        </w:tc>
        <w:tc>
          <w:tcPr>
            <w:tcW w:w="54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15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</w:r>
          </w:p>
        </w:tc>
        <w:tc>
          <w:tcPr>
            <w:tcW w:w="5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Total number of citations after reading full text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15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jschrift">
    <w:name w:val="Bijschrift"/>
    <w:basedOn w:val="Normal"/>
    <w:next w:val="Normal"/>
    <w:qFormat/>
    <w:pPr/>
    <w:rPr>
      <w:rFonts w:ascii="Calibri" w:hAnsi="Calibri" w:eastAsia="Calibri" w:cs="Times New Roman"/>
      <w:b/>
      <w:bCs/>
      <w:color w:val="4F81BD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5T08:53:00Z</dcterms:created>
  <dc:creator>Ormel, HL (onco)</dc:creator>
  <dc:description/>
  <dc:language>en-US</dc:language>
  <cp:lastModifiedBy>Ormel, HL (onco)</cp:lastModifiedBy>
  <dcterms:modified xsi:type="dcterms:W3CDTF">2017-07-25T08:53:00Z</dcterms:modified>
  <cp:revision>2</cp:revision>
  <dc:subject/>
  <dc:title/>
</cp:coreProperties>
</file>